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5DC8" w:rsidRPr="00BC1109" w:rsidRDefault="00215DC8" w:rsidP="00215DC8">
      <w:pPr>
        <w:spacing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C1109">
        <w:rPr>
          <w:rFonts w:ascii="Times New Roman" w:hAnsi="Times New Roman" w:cs="Times New Roman"/>
          <w:color w:val="000000"/>
          <w:sz w:val="24"/>
          <w:szCs w:val="24"/>
          <w:lang w:val="en-US"/>
        </w:rPr>
        <w:t>Supplementary Materials for</w:t>
      </w:r>
    </w:p>
    <w:p w:rsidR="00215DC8" w:rsidRPr="00BC1109" w:rsidRDefault="00215DC8" w:rsidP="00215DC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1109">
        <w:rPr>
          <w:rFonts w:ascii="Times New Roman" w:hAnsi="Times New Roman" w:cs="Times New Roman"/>
          <w:b/>
          <w:bCs/>
          <w:sz w:val="24"/>
          <w:szCs w:val="24"/>
          <w:lang w:val="en-US"/>
        </w:rPr>
        <w:t>Glutathione contributes to plant defense against parasitic cyst nematodes</w:t>
      </w:r>
    </w:p>
    <w:p w:rsidR="00215DC8" w:rsidRPr="00BC1109" w:rsidRDefault="00215DC8" w:rsidP="00215DC8">
      <w:pPr>
        <w:spacing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215DC8" w:rsidRPr="00BC1109" w:rsidRDefault="00215DC8" w:rsidP="00215DC8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215DC8" w:rsidRPr="00BC1109" w:rsidRDefault="00215DC8" w:rsidP="00215DC8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828"/>
      </w:tblGrid>
      <w:tr w:rsidR="00215DC8" w:rsidRPr="00BC1109" w:rsidTr="000D3ED8">
        <w:tc>
          <w:tcPr>
            <w:tcW w:w="1384" w:type="dxa"/>
          </w:tcPr>
          <w:p w:rsidR="00215DC8" w:rsidRPr="00BC1109" w:rsidRDefault="00215DC8" w:rsidP="000D3ED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1:</w:t>
            </w:r>
          </w:p>
        </w:tc>
        <w:tc>
          <w:tcPr>
            <w:tcW w:w="7828" w:type="dxa"/>
          </w:tcPr>
          <w:p w:rsidR="00215DC8" w:rsidRPr="00BC1109" w:rsidRDefault="00215DC8" w:rsidP="000D3ED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rview of glutathione biosynthesis gene </w:t>
            </w:r>
            <w:r w:rsidRPr="008F12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SH1</w:t>
            </w:r>
            <w:r w:rsidRPr="00BC11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8F12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SH2</w:t>
            </w:r>
            <w:r w:rsidRPr="00BC11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ression patterns in Arabidopsis roots at migratory and sedentary stage of </w:t>
            </w:r>
            <w:r w:rsidRPr="00BF38D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. schachtii</w:t>
            </w:r>
            <w:r w:rsidRPr="00BC11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ection in published transcriptomic data.</w:t>
            </w:r>
          </w:p>
        </w:tc>
      </w:tr>
      <w:tr w:rsidR="00215DC8" w:rsidRPr="00BC1109" w:rsidTr="000D3ED8">
        <w:tc>
          <w:tcPr>
            <w:tcW w:w="1384" w:type="dxa"/>
          </w:tcPr>
          <w:p w:rsidR="00215DC8" w:rsidRPr="00BC1109" w:rsidRDefault="00215DC8" w:rsidP="000D3ED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gure 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Pr="00BC11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:</w:t>
            </w:r>
          </w:p>
        </w:tc>
        <w:tc>
          <w:tcPr>
            <w:tcW w:w="7828" w:type="dxa"/>
          </w:tcPr>
          <w:p w:rsidR="00215DC8" w:rsidRPr="00BC1109" w:rsidRDefault="00215DC8" w:rsidP="000D3ED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matode attraction assays towards root exudates of glutathione-deficient mutant plants.</w:t>
            </w:r>
          </w:p>
        </w:tc>
      </w:tr>
      <w:tr w:rsidR="00215DC8" w:rsidRPr="00BC1109" w:rsidTr="000D3ED8">
        <w:tc>
          <w:tcPr>
            <w:tcW w:w="1384" w:type="dxa"/>
          </w:tcPr>
          <w:p w:rsidR="00215DC8" w:rsidRPr="00BC1109" w:rsidRDefault="00215DC8" w:rsidP="000D3ED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igure S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</w:t>
            </w:r>
            <w:r w:rsidRPr="00BC110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:</w:t>
            </w:r>
          </w:p>
        </w:tc>
        <w:tc>
          <w:tcPr>
            <w:tcW w:w="7828" w:type="dxa"/>
          </w:tcPr>
          <w:p w:rsidR="00215DC8" w:rsidRPr="00BC1109" w:rsidRDefault="00215DC8" w:rsidP="000D3ED8">
            <w:pPr>
              <w:pStyle w:val="HTMLPreformatted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enotyping results of glutathione deficient mutants (</w:t>
            </w:r>
            <w:r w:rsidRPr="00BC110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rax1</w:t>
            </w:r>
            <w:r w:rsidRPr="00BC11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BC110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ad2, cad2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,</w:t>
            </w:r>
            <w:r w:rsidRPr="00BC11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r w:rsidRPr="00BC110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zir1</w:t>
            </w:r>
            <w:r w:rsidRPr="00BC11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 used in this study.</w:t>
            </w:r>
          </w:p>
        </w:tc>
      </w:tr>
      <w:tr w:rsidR="00215DC8" w:rsidRPr="00BC1109" w:rsidTr="000D3ED8">
        <w:tc>
          <w:tcPr>
            <w:tcW w:w="1384" w:type="dxa"/>
          </w:tcPr>
          <w:p w:rsidR="00215DC8" w:rsidRPr="00BC1109" w:rsidRDefault="00215DC8" w:rsidP="000D3E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2:</w:t>
            </w:r>
          </w:p>
        </w:tc>
        <w:tc>
          <w:tcPr>
            <w:tcW w:w="7828" w:type="dxa"/>
          </w:tcPr>
          <w:p w:rsidR="00215DC8" w:rsidRPr="00BC1109" w:rsidRDefault="00215DC8" w:rsidP="000D3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t of primers used for validation of the mutant lines tested in this study.</w:t>
            </w:r>
          </w:p>
        </w:tc>
      </w:tr>
    </w:tbl>
    <w:p w:rsidR="00215DC8" w:rsidRPr="00BC1109" w:rsidRDefault="00215DC8" w:rsidP="00215DC8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215DC8" w:rsidRPr="00BC1109" w:rsidRDefault="00215DC8" w:rsidP="00215D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15DC8" w:rsidRPr="00BC1109" w:rsidRDefault="00215DC8" w:rsidP="00215D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1109">
        <w:rPr>
          <w:rFonts w:ascii="Times New Roman" w:hAnsi="Times New Roman" w:cs="Times New Roman"/>
          <w:color w:val="000000"/>
          <w:sz w:val="24"/>
          <w:szCs w:val="24"/>
          <w:lang w:val="en-US"/>
        </w:rPr>
        <w:br w:type="page"/>
      </w:r>
    </w:p>
    <w:p w:rsidR="00215DC8" w:rsidRPr="00BC1109" w:rsidRDefault="00215DC8" w:rsidP="00215DC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110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1. Overview of glutathione biosynthesis gene GSH1 and GSH2 expression patterns in Arabidopsis roots at migratory and sedentary stage of </w:t>
      </w:r>
      <w:r w:rsidRPr="00BC1109">
        <w:rPr>
          <w:rFonts w:ascii="Times New Roman" w:hAnsi="Times New Roman" w:cs="Times New Roman"/>
          <w:b/>
          <w:i/>
          <w:sz w:val="24"/>
          <w:szCs w:val="24"/>
          <w:lang w:val="en-US"/>
        </w:rPr>
        <w:t>H</w:t>
      </w:r>
      <w:r w:rsidRPr="00BC110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C110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schachtii</w:t>
      </w:r>
      <w:r w:rsidRPr="00BC11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ection in published transcriptomic data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363"/>
        <w:gridCol w:w="1472"/>
        <w:gridCol w:w="3261"/>
        <w:gridCol w:w="3008"/>
      </w:tblGrid>
      <w:tr w:rsidR="00215DC8" w:rsidRPr="00BC1109" w:rsidTr="000D3ED8">
        <w:tc>
          <w:tcPr>
            <w:tcW w:w="1363" w:type="dxa"/>
            <w:vMerge w:val="restart"/>
            <w:shd w:val="clear" w:color="auto" w:fill="D9D9D9" w:themeFill="background1" w:themeFillShade="D9"/>
          </w:tcPr>
          <w:p w:rsidR="00215DC8" w:rsidRPr="00BC1109" w:rsidRDefault="00215DC8" w:rsidP="000D3E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215DC8" w:rsidRPr="00BC1109" w:rsidRDefault="00215DC8" w:rsidP="000D3E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1472" w:type="dxa"/>
            <w:vMerge w:val="restart"/>
            <w:shd w:val="clear" w:color="auto" w:fill="D9D9D9" w:themeFill="background1" w:themeFillShade="D9"/>
          </w:tcPr>
          <w:p w:rsidR="00215DC8" w:rsidRPr="00BC1109" w:rsidRDefault="00215DC8" w:rsidP="000D3E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215DC8" w:rsidRPr="00BC1109" w:rsidRDefault="00215DC8" w:rsidP="000D3E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us</w:t>
            </w:r>
          </w:p>
        </w:tc>
        <w:tc>
          <w:tcPr>
            <w:tcW w:w="6269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:rsidR="00215DC8" w:rsidRPr="00BC1109" w:rsidRDefault="00215DC8" w:rsidP="000D3E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d change compared with uninfected control</w:t>
            </w:r>
          </w:p>
        </w:tc>
      </w:tr>
      <w:tr w:rsidR="00215DC8" w:rsidRPr="00BC1109" w:rsidTr="000D3ED8">
        <w:tc>
          <w:tcPr>
            <w:tcW w:w="1363" w:type="dxa"/>
            <w:vMerge/>
            <w:shd w:val="clear" w:color="auto" w:fill="D9D9D9" w:themeFill="background1" w:themeFillShade="D9"/>
          </w:tcPr>
          <w:p w:rsidR="00215DC8" w:rsidRPr="00BC1109" w:rsidRDefault="00215DC8" w:rsidP="000D3E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vMerge/>
            <w:shd w:val="clear" w:color="auto" w:fill="D9D9D9" w:themeFill="background1" w:themeFillShade="D9"/>
          </w:tcPr>
          <w:p w:rsidR="00215DC8" w:rsidRPr="00BC1109" w:rsidRDefault="00215DC8" w:rsidP="000D3E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  <w:tcBorders>
              <w:top w:val="nil"/>
            </w:tcBorders>
            <w:shd w:val="clear" w:color="auto" w:fill="D9D9D9" w:themeFill="background1" w:themeFillShade="D9"/>
          </w:tcPr>
          <w:p w:rsidR="00215DC8" w:rsidRPr="00BC1109" w:rsidRDefault="00215DC8" w:rsidP="000D3E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gratory (10 hpi)</w:t>
            </w:r>
          </w:p>
        </w:tc>
        <w:tc>
          <w:tcPr>
            <w:tcW w:w="3008" w:type="dxa"/>
            <w:tcBorders>
              <w:top w:val="nil"/>
            </w:tcBorders>
            <w:shd w:val="clear" w:color="auto" w:fill="D9D9D9" w:themeFill="background1" w:themeFillShade="D9"/>
          </w:tcPr>
          <w:p w:rsidR="00215DC8" w:rsidRPr="00BC1109" w:rsidRDefault="00215DC8" w:rsidP="000D3E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dentary (5+15 dpi)</w:t>
            </w:r>
          </w:p>
        </w:tc>
      </w:tr>
      <w:tr w:rsidR="00215DC8" w:rsidRPr="00BC1109" w:rsidTr="000D3ED8">
        <w:tc>
          <w:tcPr>
            <w:tcW w:w="1363" w:type="dxa"/>
          </w:tcPr>
          <w:p w:rsidR="00215DC8" w:rsidRPr="008F1244" w:rsidRDefault="00215DC8" w:rsidP="000D3E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12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SH1</w:t>
            </w:r>
          </w:p>
        </w:tc>
        <w:tc>
          <w:tcPr>
            <w:tcW w:w="1472" w:type="dxa"/>
          </w:tcPr>
          <w:p w:rsidR="00215DC8" w:rsidRPr="00BC1109" w:rsidRDefault="00215DC8" w:rsidP="000D3E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4g23100</w:t>
            </w:r>
          </w:p>
        </w:tc>
        <w:tc>
          <w:tcPr>
            <w:tcW w:w="3261" w:type="dxa"/>
          </w:tcPr>
          <w:p w:rsidR="00215DC8" w:rsidRPr="00BC1109" w:rsidRDefault="00215DC8" w:rsidP="000D3E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*</w:t>
            </w:r>
          </w:p>
        </w:tc>
        <w:tc>
          <w:tcPr>
            <w:tcW w:w="3008" w:type="dxa"/>
          </w:tcPr>
          <w:p w:rsidR="00215DC8" w:rsidRPr="00BC1109" w:rsidRDefault="00215DC8" w:rsidP="000D3E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*</w:t>
            </w:r>
          </w:p>
        </w:tc>
      </w:tr>
      <w:tr w:rsidR="00215DC8" w:rsidRPr="00BC1109" w:rsidTr="000D3ED8">
        <w:tc>
          <w:tcPr>
            <w:tcW w:w="1363" w:type="dxa"/>
          </w:tcPr>
          <w:p w:rsidR="00215DC8" w:rsidRPr="008F1244" w:rsidRDefault="00215DC8" w:rsidP="000D3ED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12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SH2</w:t>
            </w:r>
          </w:p>
        </w:tc>
        <w:tc>
          <w:tcPr>
            <w:tcW w:w="1472" w:type="dxa"/>
          </w:tcPr>
          <w:p w:rsidR="00215DC8" w:rsidRPr="00BC1109" w:rsidRDefault="00215DC8" w:rsidP="000D3E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5g27380</w:t>
            </w:r>
          </w:p>
        </w:tc>
        <w:tc>
          <w:tcPr>
            <w:tcW w:w="3261" w:type="dxa"/>
          </w:tcPr>
          <w:p w:rsidR="00215DC8" w:rsidRPr="00BC1109" w:rsidRDefault="00215DC8" w:rsidP="000D3E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*</w:t>
            </w:r>
          </w:p>
        </w:tc>
        <w:tc>
          <w:tcPr>
            <w:tcW w:w="3008" w:type="dxa"/>
          </w:tcPr>
          <w:p w:rsidR="00215DC8" w:rsidRPr="00BC1109" w:rsidRDefault="00215DC8" w:rsidP="000D3E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</w:tbl>
    <w:p w:rsidR="00215DC8" w:rsidRPr="00BC1109" w:rsidRDefault="00215DC8" w:rsidP="00215D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15DC8" w:rsidRPr="00BC1109" w:rsidRDefault="00215DC8" w:rsidP="00215D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1109">
        <w:rPr>
          <w:rFonts w:ascii="Times New Roman" w:hAnsi="Times New Roman" w:cs="Times New Roman"/>
          <w:sz w:val="24"/>
          <w:szCs w:val="24"/>
          <w:lang w:val="en-US"/>
        </w:rPr>
        <w:t>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 migratory stage, root sections containing infection sites at 10 hours post infection (hpi) were analyze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 and compared with uninfected control roots (Mendy et al., 2017).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sedentary stage, microaspirated syncytia at </w:t>
      </w:r>
      <w:proofErr w:type="gramStart"/>
      <w:r w:rsidRPr="00BC1109">
        <w:rPr>
          <w:rFonts w:ascii="Times New Roman" w:hAnsi="Times New Roman" w:cs="Times New Roman"/>
          <w:sz w:val="24"/>
          <w:szCs w:val="24"/>
          <w:lang w:val="en-US"/>
        </w:rPr>
        <w:t>5 and 15 days</w:t>
      </w:r>
      <w:proofErr w:type="gramEnd"/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2AD8">
        <w:rPr>
          <w:rFonts w:ascii="Times New Roman" w:hAnsi="Times New Roman" w:cs="Times New Roman" w:hint="eastAsia"/>
          <w:sz w:val="24"/>
          <w:szCs w:val="24"/>
          <w:lang w:val="en-US"/>
        </w:rPr>
        <w:t>post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-</w:t>
      </w:r>
      <w:r w:rsidRPr="001A2AD8">
        <w:rPr>
          <w:rFonts w:ascii="Times New Roman" w:hAnsi="Times New Roman" w:cs="Times New Roman" w:hint="eastAsia"/>
          <w:sz w:val="24"/>
          <w:szCs w:val="24"/>
          <w:lang w:val="en-US"/>
        </w:rPr>
        <w:t xml:space="preserve">infection 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>(dpi) were pooled and compared with control roots (Szakasits et al., 2009). Asterisks indicate significant difference to control.</w:t>
      </w:r>
    </w:p>
    <w:p w:rsidR="00215DC8" w:rsidRPr="00BC1109" w:rsidRDefault="00215DC8" w:rsidP="00215D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15DC8" w:rsidRPr="00BC1109" w:rsidRDefault="00215DC8" w:rsidP="00215D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15DC8" w:rsidRPr="00BC1109" w:rsidRDefault="00215DC8" w:rsidP="00215D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1109">
        <w:rPr>
          <w:rFonts w:ascii="Times New Roman" w:hAnsi="Times New Roman" w:cs="Times New Roman"/>
          <w:b/>
          <w:sz w:val="24"/>
          <w:szCs w:val="24"/>
          <w:lang w:val="en-US"/>
        </w:rPr>
        <w:t>Fig. S1. Nematode attraction assays towards root exudates of glutathione-deficient mutant plants.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 Nematode attractiveness to root exudates of </w:t>
      </w:r>
      <w:r w:rsidRPr="00BC1109">
        <w:rPr>
          <w:rFonts w:ascii="Times New Roman" w:hAnsi="Times New Roman" w:cs="Times New Roman"/>
          <w:i/>
          <w:sz w:val="24"/>
          <w:szCs w:val="24"/>
          <w:lang w:val="en-US"/>
        </w:rPr>
        <w:t>GSH1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 mutants compared with Col-0 plants (contr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>= control agar). Experiments were repeated three times independently for each mutant with six plates each (</w:t>
      </w:r>
      <w:r w:rsidRPr="00BF38D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 = 18). The attraction rate (%) was calculated from the total number of applied nematodes. Bars represent mean </w:t>
      </w:r>
      <w:r>
        <w:rPr>
          <w:rFonts w:ascii="Times New Roman" w:hAnsi="Times New Roman" w:cs="Times New Roman"/>
          <w:sz w:val="24"/>
          <w:szCs w:val="24"/>
          <w:lang w:val="en-US"/>
        </w:rPr>
        <w:t>±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 SE. Data were analyzed using two-tailed Student</w:t>
      </w:r>
      <w:r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>s t‐test (P &lt; 0.05). Asterisks indicate significant differences (</w:t>
      </w:r>
      <w:r w:rsidRPr="00BF38D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 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>0.05).</w:t>
      </w:r>
    </w:p>
    <w:p w:rsidR="00215DC8" w:rsidRPr="00BC1109" w:rsidRDefault="00215DC8" w:rsidP="00215D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15DC8" w:rsidRPr="00BC1109" w:rsidRDefault="00215DC8" w:rsidP="00215D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2557E5E" wp14:editId="34DDB35E">
            <wp:simplePos x="0" y="0"/>
            <wp:positionH relativeFrom="column">
              <wp:posOffset>553085</wp:posOffset>
            </wp:positionH>
            <wp:positionV relativeFrom="paragraph">
              <wp:posOffset>147320</wp:posOffset>
            </wp:positionV>
            <wp:extent cx="4572000" cy="2712085"/>
            <wp:effectExtent l="19050" t="19050" r="19050" b="12065"/>
            <wp:wrapNone/>
            <wp:docPr id="5" name="Picture 5" descr="C:\Users\Admin\Desktop\Shamim\7. GSH\GSH data all\Picture1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esktop\Shamim\7. GSH\GSH data all\Picture11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1208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15DC8" w:rsidRPr="00BC1109" w:rsidRDefault="00215DC8" w:rsidP="00215DC8">
      <w:pPr>
        <w:spacing w:line="240" w:lineRule="auto"/>
        <w:jc w:val="center"/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</w:pPr>
    </w:p>
    <w:p w:rsidR="00215DC8" w:rsidRPr="00BC1109" w:rsidRDefault="00215DC8" w:rsidP="00215DC8">
      <w:pPr>
        <w:spacing w:line="240" w:lineRule="auto"/>
        <w:rPr>
          <w:rFonts w:ascii="Times New Roman" w:hAnsi="Times New Roman" w:cs="Times New Roman"/>
          <w:noProof/>
          <w:color w:val="000000"/>
          <w:sz w:val="24"/>
          <w:szCs w:val="24"/>
          <w:lang w:eastAsia="de-DE"/>
        </w:rPr>
      </w:pPr>
    </w:p>
    <w:p w:rsidR="00215DC8" w:rsidRPr="00BC1109" w:rsidRDefault="00215DC8" w:rsidP="00215DC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1109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215DC8" w:rsidRDefault="00215DC8" w:rsidP="00215DC8">
      <w:pPr>
        <w:pStyle w:val="HTMLPreformatted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BC11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>Fig. S2.</w:t>
      </w:r>
      <w:r w:rsidRPr="00BC11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duced glutathione level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o not </w:t>
      </w:r>
      <w:r w:rsidRPr="00BC1109">
        <w:rPr>
          <w:rFonts w:ascii="Times New Roman" w:hAnsi="Times New Roman" w:cs="Times New Roman"/>
          <w:b/>
          <w:sz w:val="24"/>
          <w:szCs w:val="24"/>
          <w:lang w:val="en-US"/>
        </w:rPr>
        <w:t>impair basal defense respons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uninfected roots</w:t>
      </w:r>
      <w:r w:rsidRPr="00BC11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Expression of defense marker genes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infected 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>roots of GSH-deficient mutants.</w:t>
      </w:r>
    </w:p>
    <w:p w:rsidR="00215DC8" w:rsidRDefault="00215DC8" w:rsidP="00215DC8">
      <w:pPr>
        <w:pStyle w:val="HTMLPreformatted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215DC8" w:rsidRDefault="00215DC8" w:rsidP="00215DC8">
      <w:pPr>
        <w:pStyle w:val="HTMLPreformatted"/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lang w:val="en-GB" w:eastAsia="en-GB"/>
        </w:rPr>
        <w:drawing>
          <wp:inline distT="0" distB="0" distL="0" distR="0" wp14:anchorId="3836E11C" wp14:editId="2C66BF59">
            <wp:extent cx="4825775" cy="714340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145" cy="7145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DC8" w:rsidRDefault="00215DC8" w:rsidP="00215DC8">
      <w:pPr>
        <w:pStyle w:val="HTMLPreformatted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215DC8" w:rsidRPr="00BC1109" w:rsidRDefault="00215DC8" w:rsidP="00215DC8">
      <w:pPr>
        <w:pStyle w:val="HTMLPreformatted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11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ig. S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3</w:t>
      </w:r>
      <w:r w:rsidRPr="00BC11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 Genotyping results of glutathione deficient mutants (</w:t>
      </w:r>
      <w:r w:rsidRPr="00BC1109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rax1</w:t>
      </w:r>
      <w:r w:rsidRPr="00BC11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, </w:t>
      </w:r>
      <w:r w:rsidRPr="00BC1109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pad2, cad2</w:t>
      </w:r>
      <w:r w:rsidRPr="00BC11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and </w:t>
      </w:r>
      <w:r w:rsidRPr="00BC1109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zir1</w:t>
      </w:r>
      <w:r w:rsidRPr="00BC11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) used in this study.</w:t>
      </w:r>
      <w:r w:rsidRPr="00DF1C63">
        <w:rPr>
          <w:rFonts w:ascii="Times New Roman" w:hAnsi="Times New Roman" w:cs="Times New Roman"/>
          <w:sz w:val="24"/>
          <w:szCs w:val="24"/>
          <w:lang w:val="en-US"/>
        </w:rPr>
        <w:t xml:space="preserve"> The GSH1 mutants, </w:t>
      </w:r>
      <w:r w:rsidRPr="00BC1109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rax1</w:t>
      </w:r>
      <w:r w:rsidRPr="00BC110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BC1109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ad2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,</w:t>
      </w:r>
      <w:r w:rsidRPr="00BC1109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Pr="00BC110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</w:t>
      </w:r>
      <w:r w:rsidRPr="00BC1109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zir1</w:t>
      </w:r>
      <w:r w:rsidRPr="00DF1C63">
        <w:rPr>
          <w:rFonts w:ascii="Times New Roman" w:hAnsi="Times New Roman" w:cs="Times New Roman"/>
          <w:sz w:val="24"/>
          <w:szCs w:val="24"/>
          <w:lang w:val="en-US"/>
        </w:rPr>
        <w:t xml:space="preserve"> have single point mutations leading to </w:t>
      </w:r>
      <w:r w:rsidRPr="00DF1C6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hanges in amino acid (AA) synthesis, and the line </w:t>
      </w:r>
      <w:r w:rsidRPr="00DF1C63">
        <w:rPr>
          <w:rFonts w:ascii="Times New Roman" w:hAnsi="Times New Roman" w:cs="Times New Roman"/>
          <w:i/>
          <w:sz w:val="24"/>
          <w:szCs w:val="24"/>
          <w:lang w:val="en-US"/>
        </w:rPr>
        <w:t>cad2</w:t>
      </w:r>
      <w:r w:rsidRPr="00DF1C63">
        <w:rPr>
          <w:rFonts w:ascii="Times New Roman" w:hAnsi="Times New Roman" w:cs="Times New Roman"/>
          <w:sz w:val="24"/>
          <w:szCs w:val="24"/>
          <w:lang w:val="en-US"/>
        </w:rPr>
        <w:t xml:space="preserve"> has a 6 bp long deletion. The point or deletion mutations were identified (shown in a red box) via PCR 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using primers listed in </w:t>
      </w:r>
      <w:r w:rsidRPr="00BC1109">
        <w:rPr>
          <w:rFonts w:ascii="Times New Roman" w:hAnsi="Times New Roman" w:cs="Times New Roman"/>
          <w:b/>
          <w:sz w:val="24"/>
          <w:szCs w:val="24"/>
          <w:lang w:val="en-US"/>
        </w:rPr>
        <w:t>Supplementary Table S2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 and subsequently, the single point mutation/deletion was verified by sequencing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shown sequences are only for the PCR products amplified by the respective primers.</w:t>
      </w:r>
    </w:p>
    <w:p w:rsidR="00215DC8" w:rsidRPr="00BC1109" w:rsidRDefault="00215DC8" w:rsidP="00215DC8">
      <w:pPr>
        <w:pStyle w:val="HTMLPreformatted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15DC8" w:rsidRPr="00BC1109" w:rsidRDefault="00215DC8" w:rsidP="00215DC8">
      <w:pPr>
        <w:pStyle w:val="HTMLPreformatted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215DC8" w:rsidRPr="00BC1109" w:rsidRDefault="00215DC8" w:rsidP="00215DC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C110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C77A71" wp14:editId="0BB13B56">
            <wp:extent cx="5760720" cy="5617042"/>
            <wp:effectExtent l="19050" t="19050" r="11430" b="21758"/>
            <wp:docPr id="80" name="Picture 17" descr="C:\Users\User\Desktop\GSH_graphs\Graps\Figures_2\GSH genotyp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User\Desktop\GSH_graphs\Graps\Figures_2\GSH genotyping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17042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5DC8" w:rsidRPr="00BC1109" w:rsidRDefault="00215DC8" w:rsidP="00215D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15DC8" w:rsidRPr="00BC1109" w:rsidRDefault="00215DC8" w:rsidP="00215DC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15DC8" w:rsidRPr="00BC1109" w:rsidRDefault="00215DC8" w:rsidP="00215DC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15DC8" w:rsidRPr="00BC1109" w:rsidRDefault="00215DC8" w:rsidP="00215DC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15DC8" w:rsidRPr="00BC1109" w:rsidRDefault="00215DC8" w:rsidP="00215DC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15DC8" w:rsidRPr="00BC1109" w:rsidRDefault="00215DC8" w:rsidP="00215DC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15DC8" w:rsidRPr="00BC1109" w:rsidRDefault="00215DC8" w:rsidP="00215DC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15DC8" w:rsidRPr="00BC1109" w:rsidRDefault="00215DC8" w:rsidP="00215DC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1109">
        <w:rPr>
          <w:rFonts w:ascii="Times New Roman" w:hAnsi="Times New Roman" w:cs="Times New Roman"/>
          <w:b/>
          <w:sz w:val="24"/>
          <w:szCs w:val="24"/>
          <w:lang w:val="en-US"/>
        </w:rPr>
        <w:t>Table S2. List of primers used in this study.</w:t>
      </w:r>
    </w:p>
    <w:tbl>
      <w:tblPr>
        <w:tblStyle w:val="TableGrid"/>
        <w:tblW w:w="9802" w:type="dxa"/>
        <w:jc w:val="center"/>
        <w:tblLayout w:type="fixed"/>
        <w:tblLook w:val="04A0" w:firstRow="1" w:lastRow="0" w:firstColumn="1" w:lastColumn="0" w:noHBand="0" w:noVBand="1"/>
      </w:tblPr>
      <w:tblGrid>
        <w:gridCol w:w="1055"/>
        <w:gridCol w:w="1457"/>
        <w:gridCol w:w="3613"/>
        <w:gridCol w:w="3677"/>
      </w:tblGrid>
      <w:tr w:rsidR="00215DC8" w:rsidRPr="00BF38D0" w:rsidTr="000D3ED8">
        <w:trPr>
          <w:jc w:val="center"/>
        </w:trPr>
        <w:tc>
          <w:tcPr>
            <w:tcW w:w="1055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F38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5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F38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us</w:t>
            </w:r>
          </w:p>
        </w:tc>
        <w:tc>
          <w:tcPr>
            <w:tcW w:w="3613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F38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67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F38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verse primer</w:t>
            </w:r>
          </w:p>
        </w:tc>
      </w:tr>
      <w:tr w:rsidR="00215DC8" w:rsidRPr="00BF38D0" w:rsidTr="000D3ED8">
        <w:trPr>
          <w:jc w:val="center"/>
        </w:trPr>
        <w:tc>
          <w:tcPr>
            <w:tcW w:w="1055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X1</w:t>
            </w:r>
          </w:p>
        </w:tc>
        <w:tc>
          <w:tcPr>
            <w:tcW w:w="145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4G23100</w:t>
            </w:r>
          </w:p>
        </w:tc>
        <w:tc>
          <w:tcPr>
            <w:tcW w:w="3613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</w:rPr>
              <w:t>TGCTCTCACCCTAAAACGTG</w:t>
            </w:r>
          </w:p>
        </w:tc>
        <w:tc>
          <w:tcPr>
            <w:tcW w:w="367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</w:rPr>
              <w:t>AGCAAGACCAGCACGAAACT</w:t>
            </w:r>
          </w:p>
        </w:tc>
      </w:tr>
      <w:tr w:rsidR="00215DC8" w:rsidRPr="00BF38D0" w:rsidTr="000D3ED8">
        <w:trPr>
          <w:jc w:val="center"/>
        </w:trPr>
        <w:tc>
          <w:tcPr>
            <w:tcW w:w="1055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D2</w:t>
            </w:r>
          </w:p>
        </w:tc>
        <w:tc>
          <w:tcPr>
            <w:tcW w:w="145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4G23100</w:t>
            </w:r>
          </w:p>
        </w:tc>
        <w:tc>
          <w:tcPr>
            <w:tcW w:w="3613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TGCTGGTCTTGCTTTAC</w:t>
            </w:r>
          </w:p>
        </w:tc>
        <w:tc>
          <w:tcPr>
            <w:tcW w:w="367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</w:rPr>
              <w:t>CGGTCCTTGTCAGTGTCTGT</w:t>
            </w:r>
          </w:p>
        </w:tc>
      </w:tr>
      <w:tr w:rsidR="00215DC8" w:rsidRPr="00BF38D0" w:rsidTr="000D3ED8">
        <w:trPr>
          <w:jc w:val="center"/>
        </w:trPr>
        <w:tc>
          <w:tcPr>
            <w:tcW w:w="1055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2</w:t>
            </w:r>
          </w:p>
        </w:tc>
        <w:tc>
          <w:tcPr>
            <w:tcW w:w="145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4G23100</w:t>
            </w:r>
          </w:p>
        </w:tc>
        <w:tc>
          <w:tcPr>
            <w:tcW w:w="3613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TCTCACCCTAAAACGTG</w:t>
            </w:r>
          </w:p>
        </w:tc>
        <w:tc>
          <w:tcPr>
            <w:tcW w:w="367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AAGACCAGCACGAAACT</w:t>
            </w:r>
          </w:p>
        </w:tc>
      </w:tr>
      <w:tr w:rsidR="00215DC8" w:rsidRPr="00BF38D0" w:rsidTr="000D3ED8">
        <w:trPr>
          <w:jc w:val="center"/>
        </w:trPr>
        <w:tc>
          <w:tcPr>
            <w:tcW w:w="1055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R1</w:t>
            </w:r>
          </w:p>
        </w:tc>
        <w:tc>
          <w:tcPr>
            <w:tcW w:w="145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4G23100</w:t>
            </w:r>
          </w:p>
        </w:tc>
        <w:tc>
          <w:tcPr>
            <w:tcW w:w="3613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</w:rPr>
              <w:t>ACGCACTCGATGTCCCTATG</w:t>
            </w:r>
          </w:p>
        </w:tc>
        <w:tc>
          <w:tcPr>
            <w:tcW w:w="367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</w:rPr>
              <w:t>GACCTCCATCAGCACCTCTC</w:t>
            </w:r>
          </w:p>
        </w:tc>
      </w:tr>
      <w:tr w:rsidR="00215DC8" w:rsidRPr="00BF38D0" w:rsidTr="000D3ED8">
        <w:trPr>
          <w:jc w:val="center"/>
        </w:trPr>
        <w:tc>
          <w:tcPr>
            <w:tcW w:w="1055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8S</w:t>
            </w:r>
          </w:p>
        </w:tc>
        <w:tc>
          <w:tcPr>
            <w:tcW w:w="145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8S RRNA</w:t>
            </w:r>
          </w:p>
        </w:tc>
        <w:tc>
          <w:tcPr>
            <w:tcW w:w="3613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GTGGTAACGGGTGACGGAGAAT</w:t>
            </w:r>
          </w:p>
        </w:tc>
        <w:tc>
          <w:tcPr>
            <w:tcW w:w="367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CGACCGAAGGGACAAGCCGA</w:t>
            </w:r>
          </w:p>
        </w:tc>
      </w:tr>
      <w:tr w:rsidR="00215DC8" w:rsidRPr="00BF38D0" w:rsidTr="000D3ED8">
        <w:trPr>
          <w:jc w:val="center"/>
        </w:trPr>
        <w:tc>
          <w:tcPr>
            <w:tcW w:w="1055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NPR1</w:t>
            </w:r>
          </w:p>
        </w:tc>
        <w:tc>
          <w:tcPr>
            <w:tcW w:w="145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T1G64280</w:t>
            </w:r>
          </w:p>
        </w:tc>
        <w:tc>
          <w:tcPr>
            <w:tcW w:w="3613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AGTTGCACTTGCTCAACGTC</w:t>
            </w:r>
          </w:p>
        </w:tc>
        <w:tc>
          <w:tcPr>
            <w:tcW w:w="367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CTATCTTTACACCCGGTGATG</w:t>
            </w:r>
          </w:p>
        </w:tc>
      </w:tr>
      <w:tr w:rsidR="00215DC8" w:rsidRPr="00BF38D0" w:rsidTr="000D3ED8">
        <w:trPr>
          <w:jc w:val="center"/>
        </w:trPr>
        <w:tc>
          <w:tcPr>
            <w:tcW w:w="1055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JAZ10</w:t>
            </w:r>
          </w:p>
        </w:tc>
        <w:tc>
          <w:tcPr>
            <w:tcW w:w="145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T5G13220</w:t>
            </w:r>
          </w:p>
        </w:tc>
        <w:tc>
          <w:tcPr>
            <w:tcW w:w="3613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CGCAAGGAGAAAGTCACTGCAAC</w:t>
            </w:r>
          </w:p>
        </w:tc>
        <w:tc>
          <w:tcPr>
            <w:tcW w:w="367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GATTTAGCAACGACGAAGAAGGC</w:t>
            </w:r>
          </w:p>
        </w:tc>
      </w:tr>
      <w:tr w:rsidR="00215DC8" w:rsidRPr="00BF38D0" w:rsidTr="000D3ED8">
        <w:trPr>
          <w:jc w:val="center"/>
        </w:trPr>
        <w:tc>
          <w:tcPr>
            <w:tcW w:w="1055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CS2</w:t>
            </w:r>
          </w:p>
        </w:tc>
        <w:tc>
          <w:tcPr>
            <w:tcW w:w="145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T1G01480</w:t>
            </w:r>
          </w:p>
        </w:tc>
        <w:tc>
          <w:tcPr>
            <w:tcW w:w="3613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GATGGTTTAGGATTTGCTTTG</w:t>
            </w:r>
          </w:p>
        </w:tc>
        <w:tc>
          <w:tcPr>
            <w:tcW w:w="367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CACTCTTGTTCTGGATTACCTG</w:t>
            </w:r>
          </w:p>
        </w:tc>
      </w:tr>
      <w:tr w:rsidR="00215DC8" w:rsidRPr="00BF38D0" w:rsidTr="000D3ED8">
        <w:trPr>
          <w:jc w:val="center"/>
        </w:trPr>
        <w:tc>
          <w:tcPr>
            <w:tcW w:w="1055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YP81F2</w:t>
            </w:r>
          </w:p>
        </w:tc>
        <w:tc>
          <w:tcPr>
            <w:tcW w:w="145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T5G57220</w:t>
            </w:r>
          </w:p>
        </w:tc>
        <w:tc>
          <w:tcPr>
            <w:tcW w:w="3613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TCGTGCTAGTGAACGCTTG</w:t>
            </w:r>
          </w:p>
        </w:tc>
        <w:tc>
          <w:tcPr>
            <w:tcW w:w="367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TCGTCCGTTACCAAACACC</w:t>
            </w:r>
          </w:p>
        </w:tc>
      </w:tr>
      <w:tr w:rsidR="00215DC8" w:rsidRPr="00BF38D0" w:rsidTr="000D3ED8">
        <w:trPr>
          <w:jc w:val="center"/>
        </w:trPr>
        <w:tc>
          <w:tcPr>
            <w:tcW w:w="1055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STF6</w:t>
            </w:r>
          </w:p>
        </w:tc>
        <w:tc>
          <w:tcPr>
            <w:tcW w:w="145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T1G02930</w:t>
            </w:r>
          </w:p>
        </w:tc>
        <w:tc>
          <w:tcPr>
            <w:tcW w:w="3613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CAGCCTTTGAAGATGGAGA</w:t>
            </w:r>
          </w:p>
        </w:tc>
        <w:tc>
          <w:tcPr>
            <w:tcW w:w="367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TTGCCAGTTGAGAGAAGGTTG</w:t>
            </w:r>
          </w:p>
        </w:tc>
      </w:tr>
      <w:tr w:rsidR="00215DC8" w:rsidRPr="00BF38D0" w:rsidTr="000D3ED8">
        <w:trPr>
          <w:jc w:val="center"/>
        </w:trPr>
        <w:tc>
          <w:tcPr>
            <w:tcW w:w="1055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PAD3</w:t>
            </w:r>
          </w:p>
        </w:tc>
        <w:tc>
          <w:tcPr>
            <w:tcW w:w="145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T3G26830</w:t>
            </w:r>
          </w:p>
        </w:tc>
        <w:tc>
          <w:tcPr>
            <w:tcW w:w="3613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GGTACCATACTTGTTGAGATGG</w:t>
            </w:r>
          </w:p>
        </w:tc>
        <w:tc>
          <w:tcPr>
            <w:tcW w:w="367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TGATGATCTCTTTGGCTTCC</w:t>
            </w:r>
          </w:p>
        </w:tc>
      </w:tr>
      <w:tr w:rsidR="00215DC8" w:rsidRPr="00BF38D0" w:rsidTr="000D3ED8">
        <w:trPr>
          <w:jc w:val="center"/>
        </w:trPr>
        <w:tc>
          <w:tcPr>
            <w:tcW w:w="1055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SH1</w:t>
            </w:r>
          </w:p>
        </w:tc>
        <w:tc>
          <w:tcPr>
            <w:tcW w:w="145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4G23100</w:t>
            </w:r>
          </w:p>
        </w:tc>
        <w:tc>
          <w:tcPr>
            <w:tcW w:w="3613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CAGCTTTCTGGGTGGGTTT</w:t>
            </w:r>
          </w:p>
        </w:tc>
        <w:tc>
          <w:tcPr>
            <w:tcW w:w="367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CTTCCTTGTAGCCTCTGCG</w:t>
            </w:r>
          </w:p>
        </w:tc>
      </w:tr>
      <w:tr w:rsidR="00215DC8" w:rsidRPr="00BF38D0" w:rsidTr="000D3ED8">
        <w:trPr>
          <w:jc w:val="center"/>
        </w:trPr>
        <w:tc>
          <w:tcPr>
            <w:tcW w:w="1055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SH2</w:t>
            </w:r>
          </w:p>
        </w:tc>
        <w:tc>
          <w:tcPr>
            <w:tcW w:w="145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T5G27380</w:t>
            </w:r>
          </w:p>
        </w:tc>
        <w:tc>
          <w:tcPr>
            <w:tcW w:w="3613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GGCTAAAGCTTGGTTGGAGT</w:t>
            </w:r>
          </w:p>
        </w:tc>
        <w:tc>
          <w:tcPr>
            <w:tcW w:w="3677" w:type="dxa"/>
          </w:tcPr>
          <w:p w:rsidR="00215DC8" w:rsidRPr="00BF38D0" w:rsidRDefault="00215DC8" w:rsidP="000D3E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BF38D0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ACCACTGCGACTGCTTGG</w:t>
            </w:r>
          </w:p>
        </w:tc>
      </w:tr>
    </w:tbl>
    <w:p w:rsidR="00A357A1" w:rsidRDefault="00215DC8">
      <w:r w:rsidRPr="00BC1109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bookmarkStart w:id="0" w:name="_GoBack"/>
      <w:bookmarkEnd w:id="0"/>
    </w:p>
    <w:sectPr w:rsidR="00A35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DC8"/>
    <w:rsid w:val="00215DC8"/>
    <w:rsid w:val="00A3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E1A635-E6E4-4407-96B9-5002B6066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5DC8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5DC8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nhideWhenUsed/>
    <w:rsid w:val="00215D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215DC8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26</Words>
  <Characters>30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 Siddique</dc:creator>
  <cp:keywords/>
  <dc:description/>
  <cp:lastModifiedBy>Shahid Siddique</cp:lastModifiedBy>
  <cp:revision>1</cp:revision>
  <dcterms:created xsi:type="dcterms:W3CDTF">2021-09-23T18:41:00Z</dcterms:created>
  <dcterms:modified xsi:type="dcterms:W3CDTF">2021-09-23T18:41:00Z</dcterms:modified>
</cp:coreProperties>
</file>